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2AB" w:rsidRPr="004552AB" w:rsidRDefault="004552AB" w:rsidP="004552AB">
      <w:pPr>
        <w:jc w:val="left"/>
        <w:rPr>
          <w:rFonts w:ascii="Times New Roman" w:eastAsia="맑은 고딕" w:hAnsi="Times New Roman" w:cs="Times New Roman"/>
          <w:b/>
          <w:sz w:val="22"/>
          <w:lang w:val="en-GB"/>
        </w:rPr>
      </w:pPr>
      <w:r w:rsidRPr="004552AB">
        <w:rPr>
          <w:rFonts w:ascii="Times New Roman" w:eastAsia="맑은 고딕" w:hAnsi="Times New Roman" w:cs="Times New Roman"/>
          <w:b/>
          <w:sz w:val="22"/>
          <w:lang w:val="en-GB"/>
        </w:rPr>
        <w:t>The Effect of Continuity of Care on Medical Costs in Patients with Chronic Shoulder Pain</w:t>
      </w:r>
    </w:p>
    <w:p w:rsidR="004552AB" w:rsidRPr="004552AB" w:rsidRDefault="004552AB" w:rsidP="004552AB">
      <w:pPr>
        <w:wordWrap/>
        <w:spacing w:after="0" w:line="360" w:lineRule="auto"/>
        <w:jc w:val="left"/>
        <w:rPr>
          <w:rFonts w:ascii="Times New Roman" w:eastAsia="굴림" w:hAnsi="Times New Roman" w:cs="Times New Roman"/>
          <w:szCs w:val="20"/>
          <w:vertAlign w:val="superscript"/>
          <w:lang w:val="en-GB"/>
        </w:rPr>
      </w:pPr>
      <w:proofErr w:type="spellStart"/>
      <w:r w:rsidRPr="004552AB">
        <w:rPr>
          <w:rFonts w:ascii="Times New Roman" w:hAnsi="Times New Roman" w:cs="Times New Roman"/>
          <w:kern w:val="0"/>
          <w:szCs w:val="20"/>
          <w:lang w:val="en-GB"/>
        </w:rPr>
        <w:t>Ju-hyun</w:t>
      </w:r>
      <w:proofErr w:type="spellEnd"/>
      <w:r w:rsidRPr="004552AB">
        <w:rPr>
          <w:rFonts w:ascii="Times New Roman" w:hAnsi="Times New Roman" w:cs="Times New Roman"/>
          <w:kern w:val="0"/>
          <w:szCs w:val="20"/>
          <w:lang w:val="en-GB"/>
        </w:rPr>
        <w:t xml:space="preserve"> Oh </w:t>
      </w:r>
      <w:r w:rsidRPr="004552AB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  <w:r w:rsidRPr="004552AB">
        <w:rPr>
          <w:rFonts w:ascii="Times New Roman" w:hAnsi="Times New Roman" w:cs="Times New Roman"/>
          <w:kern w:val="0"/>
          <w:szCs w:val="20"/>
          <w:lang w:val="en-GB"/>
        </w:rPr>
        <w:t xml:space="preserve">, </w:t>
      </w:r>
      <w:proofErr w:type="spellStart"/>
      <w:r w:rsidRPr="004552AB">
        <w:rPr>
          <w:rFonts w:ascii="Times New Roman" w:hAnsi="Times New Roman" w:cs="Times New Roman"/>
          <w:kern w:val="0"/>
          <w:szCs w:val="20"/>
          <w:lang w:val="en-GB"/>
        </w:rPr>
        <w:t>Boyoung</w:t>
      </w:r>
      <w:proofErr w:type="spellEnd"/>
      <w:r w:rsidRPr="004552AB">
        <w:rPr>
          <w:rFonts w:ascii="Times New Roman" w:hAnsi="Times New Roman" w:cs="Times New Roman"/>
          <w:kern w:val="0"/>
          <w:szCs w:val="20"/>
          <w:lang w:val="en-GB"/>
        </w:rPr>
        <w:t xml:space="preserve"> Jung </w:t>
      </w:r>
      <w:r w:rsidRPr="004552AB">
        <w:rPr>
          <w:rFonts w:ascii="Times New Roman" w:eastAsia="맑은 고딕" w:hAnsi="Times New Roman" w:cs="Times New Roman"/>
          <w:szCs w:val="20"/>
          <w:vertAlign w:val="superscript"/>
          <w:lang w:val="en-GB"/>
        </w:rPr>
        <w:t>2, 3</w:t>
      </w:r>
      <w:r w:rsidRPr="004552AB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Eun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-San Kim </w:t>
      </w:r>
      <w:r w:rsidRPr="004552AB">
        <w:rPr>
          <w:rFonts w:ascii="Times New Roman" w:eastAsia="굴림" w:hAnsi="Times New Roman" w:cs="Times New Roman"/>
          <w:szCs w:val="20"/>
          <w:vertAlign w:val="superscript"/>
          <w:lang w:val="en-GB"/>
        </w:rPr>
        <w:t>2</w:t>
      </w:r>
      <w:r w:rsidRPr="004552AB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Namkwen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Kim </w:t>
      </w:r>
      <w:r w:rsidRPr="004552AB">
        <w:rPr>
          <w:rFonts w:ascii="Times New Roman" w:eastAsia="굴림" w:hAnsi="Times New Roman" w:cs="Times New Roman"/>
          <w:szCs w:val="20"/>
          <w:vertAlign w:val="superscript"/>
          <w:lang w:val="en-GB"/>
        </w:rPr>
        <w:t>4</w:t>
      </w:r>
      <w:r w:rsidRPr="004552AB">
        <w:rPr>
          <w:rFonts w:ascii="Times New Roman" w:eastAsia="맑은 고딕" w:hAnsi="Times New Roman" w:cs="Times New Roman"/>
          <w:szCs w:val="20"/>
          <w:lang w:val="en-GB"/>
        </w:rPr>
        <w:t>, In-</w:t>
      </w:r>
      <w:proofErr w:type="spellStart"/>
      <w:r w:rsidRPr="004552AB">
        <w:rPr>
          <w:rFonts w:ascii="Times New Roman" w:eastAsia="맑은 고딕" w:hAnsi="Times New Roman" w:cs="Times New Roman"/>
          <w:szCs w:val="20"/>
          <w:lang w:val="en-GB"/>
        </w:rPr>
        <w:t>Hyuk</w:t>
      </w:r>
      <w:proofErr w:type="spellEnd"/>
      <w:r w:rsidRPr="004552AB">
        <w:rPr>
          <w:rFonts w:ascii="Times New Roman" w:eastAsia="맑은 고딕" w:hAnsi="Times New Roman" w:cs="Times New Roman"/>
          <w:szCs w:val="20"/>
          <w:lang w:val="en-GB"/>
        </w:rPr>
        <w:t xml:space="preserve"> Ha </w:t>
      </w:r>
      <w:r w:rsidRPr="004552AB">
        <w:rPr>
          <w:rFonts w:ascii="Times New Roman" w:eastAsia="굴림" w:hAnsi="Times New Roman" w:cs="Times New Roman"/>
          <w:szCs w:val="20"/>
          <w:vertAlign w:val="superscript"/>
          <w:lang w:val="en-GB"/>
        </w:rPr>
        <w:t>2</w:t>
      </w:r>
      <w:r w:rsidRPr="004552AB">
        <w:rPr>
          <w:rFonts w:ascii="Times New Roman" w:hAnsi="Times New Roman" w:cs="Times New Roman"/>
          <w:szCs w:val="20"/>
          <w:lang w:val="en-GB"/>
        </w:rPr>
        <w:t>*</w:t>
      </w:r>
    </w:p>
    <w:p w:rsidR="008B7AF4" w:rsidRPr="004552AB" w:rsidRDefault="008B7AF4" w:rsidP="008B7AF4">
      <w:pPr>
        <w:pStyle w:val="a4"/>
        <w:wordWrap/>
        <w:spacing w:line="36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4552AB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  <w:r w:rsidRPr="004552AB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Jaseng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Hospital of Korean Medicine, 536 Gangnam-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daero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>, Gangnam-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gu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, Seoul 06110, Republic of Korea; </w:t>
      </w:r>
    </w:p>
    <w:p w:rsidR="008B7AF4" w:rsidRPr="004552AB" w:rsidRDefault="008B7AF4" w:rsidP="008B7AF4">
      <w:pPr>
        <w:pStyle w:val="a4"/>
        <w:wordWrap/>
        <w:spacing w:line="36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4552AB">
        <w:rPr>
          <w:rFonts w:ascii="Times New Roman" w:hAnsi="Times New Roman" w:cs="Times New Roman"/>
          <w:bCs/>
          <w:kern w:val="0"/>
          <w:szCs w:val="20"/>
          <w:vertAlign w:val="superscript"/>
          <w:lang w:val="en-GB"/>
        </w:rPr>
        <w:t>2</w:t>
      </w:r>
      <w:r w:rsidRPr="004552AB"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Jaseng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Spine and Joint Research Institute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Jaseng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Medical Foundation, 3F, 538 Gangnam-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daero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>, Gangnam-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gu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>, Seoul 06110, Republic of Korea</w:t>
      </w:r>
      <w:r w:rsidRPr="004552AB">
        <w:rPr>
          <w:rFonts w:ascii="Times New Roman" w:hAnsi="Times New Roman" w:cs="Times New Roman"/>
          <w:szCs w:val="20"/>
          <w:lang w:val="en-GB"/>
        </w:rPr>
        <w:br/>
      </w:r>
      <w:r w:rsidRPr="004552AB">
        <w:rPr>
          <w:rFonts w:ascii="Times New Roman" w:hAnsi="Times New Roman" w:cs="Times New Roman"/>
          <w:bCs/>
          <w:kern w:val="0"/>
          <w:szCs w:val="20"/>
          <w:vertAlign w:val="superscript"/>
          <w:lang w:val="en-GB"/>
        </w:rPr>
        <w:t>3</w:t>
      </w:r>
      <w:r w:rsidRPr="004552AB">
        <w:rPr>
          <w:rFonts w:ascii="Times New Roman" w:hAnsi="Times New Roman" w:cs="Times New Roman"/>
          <w:szCs w:val="20"/>
          <w:lang w:val="en-GB"/>
        </w:rPr>
        <w:t xml:space="preserve"> Department of Health Administration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Women’s University, 200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Salgoji-gil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Seongdong-gu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>, Seoul, Republic of Korea</w:t>
      </w:r>
    </w:p>
    <w:p w:rsidR="008B7AF4" w:rsidRPr="004552AB" w:rsidRDefault="008B7AF4" w:rsidP="008B7AF4">
      <w:pPr>
        <w:widowControl/>
        <w:wordWrap/>
        <w:autoSpaceDE/>
        <w:spacing w:line="360" w:lineRule="auto"/>
        <w:rPr>
          <w:rFonts w:ascii="Times New Roman" w:hAnsi="Times New Roman" w:cs="Times New Roman"/>
          <w:szCs w:val="20"/>
        </w:rPr>
      </w:pPr>
      <w:r w:rsidRPr="004552AB">
        <w:rPr>
          <w:rFonts w:ascii="Times New Roman" w:eastAsia="굴림" w:hAnsi="Times New Roman" w:cs="Times New Roman"/>
          <w:szCs w:val="20"/>
          <w:vertAlign w:val="superscript"/>
          <w:lang w:val="en-GB"/>
        </w:rPr>
        <w:t>4</w:t>
      </w:r>
      <w:r w:rsidRPr="004552AB">
        <w:rPr>
          <w:rFonts w:ascii="Times New Roman" w:hAnsi="Times New Roman" w:cs="Times New Roman"/>
          <w:szCs w:val="20"/>
        </w:rPr>
        <w:t xml:space="preserve"> Center for Comparative Effectiveness Research &amp; Economic Evaluation in Korean Medicine, Pusan National University, </w:t>
      </w:r>
      <w:proofErr w:type="spellStart"/>
      <w:r w:rsidRPr="004552AB">
        <w:rPr>
          <w:rFonts w:ascii="Times New Roman" w:hAnsi="Times New Roman" w:cs="Times New Roman"/>
          <w:szCs w:val="20"/>
        </w:rPr>
        <w:t>Yangsan</w:t>
      </w:r>
      <w:proofErr w:type="spellEnd"/>
      <w:r w:rsidRPr="004552A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4552AB">
        <w:rPr>
          <w:rFonts w:ascii="Times New Roman" w:hAnsi="Times New Roman" w:cs="Times New Roman"/>
          <w:szCs w:val="20"/>
        </w:rPr>
        <w:t>Gyeongnam</w:t>
      </w:r>
      <w:proofErr w:type="spellEnd"/>
      <w:r w:rsidRPr="004552AB">
        <w:rPr>
          <w:rFonts w:ascii="Times New Roman" w:hAnsi="Times New Roman" w:cs="Times New Roman"/>
          <w:szCs w:val="20"/>
        </w:rPr>
        <w:t>, South Korea</w:t>
      </w:r>
    </w:p>
    <w:p w:rsidR="00F428E6" w:rsidRPr="004552AB" w:rsidRDefault="00F428E6" w:rsidP="00F428E6">
      <w:pPr>
        <w:wordWrap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b/>
          <w:sz w:val="22"/>
        </w:rPr>
      </w:pPr>
    </w:p>
    <w:p w:rsidR="004552AB" w:rsidRPr="004552AB" w:rsidRDefault="004552AB" w:rsidP="004552AB">
      <w:pPr>
        <w:wordWrap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b/>
          <w:sz w:val="22"/>
          <w:lang w:val="en-GB"/>
        </w:rPr>
      </w:pPr>
    </w:p>
    <w:p w:rsidR="004552AB" w:rsidRPr="004552AB" w:rsidRDefault="004552AB" w:rsidP="004552AB">
      <w:pPr>
        <w:wordWrap/>
        <w:spacing w:after="0" w:line="360" w:lineRule="auto"/>
        <w:jc w:val="left"/>
        <w:rPr>
          <w:rFonts w:ascii="Times New Roman" w:hAnsi="Times New Roman" w:cs="Times New Roman"/>
          <w:b/>
          <w:iCs/>
          <w:sz w:val="22"/>
          <w:lang w:val="en-GB"/>
        </w:rPr>
      </w:pPr>
      <w:r w:rsidRPr="004552AB">
        <w:rPr>
          <w:rFonts w:ascii="Times New Roman" w:hAnsi="Times New Roman" w:cs="Times New Roman"/>
          <w:b/>
          <w:iCs/>
          <w:sz w:val="22"/>
          <w:lang w:val="en-GB"/>
        </w:rPr>
        <w:t xml:space="preserve">Corresponding author: </w:t>
      </w:r>
    </w:p>
    <w:p w:rsidR="004552AB" w:rsidRPr="004552AB" w:rsidRDefault="004552AB" w:rsidP="004552AB">
      <w:pPr>
        <w:wordWrap/>
        <w:spacing w:after="0" w:line="360" w:lineRule="auto"/>
        <w:jc w:val="left"/>
        <w:rPr>
          <w:rFonts w:ascii="Times New Roman" w:hAnsi="Times New Roman" w:cs="Times New Roman"/>
          <w:szCs w:val="20"/>
          <w:lang w:val="en-GB"/>
        </w:rPr>
      </w:pPr>
      <w:r w:rsidRPr="004552AB">
        <w:rPr>
          <w:rFonts w:ascii="Times New Roman" w:eastAsia="맑은 고딕" w:hAnsi="Times New Roman" w:cs="Times New Roman"/>
          <w:szCs w:val="20"/>
          <w:lang w:val="en-GB"/>
        </w:rPr>
        <w:t>In-</w:t>
      </w:r>
      <w:proofErr w:type="spellStart"/>
      <w:r w:rsidRPr="004552AB">
        <w:rPr>
          <w:rFonts w:ascii="Times New Roman" w:eastAsia="맑은 고딕" w:hAnsi="Times New Roman" w:cs="Times New Roman"/>
          <w:szCs w:val="20"/>
          <w:lang w:val="en-GB"/>
        </w:rPr>
        <w:t>Hyuk</w:t>
      </w:r>
      <w:proofErr w:type="spellEnd"/>
      <w:r w:rsidRPr="004552AB">
        <w:rPr>
          <w:rFonts w:ascii="Times New Roman" w:eastAsia="맑은 고딕" w:hAnsi="Times New Roman" w:cs="Times New Roman"/>
          <w:szCs w:val="20"/>
          <w:lang w:val="en-GB"/>
        </w:rPr>
        <w:t xml:space="preserve"> Ha</w:t>
      </w:r>
    </w:p>
    <w:p w:rsidR="004552AB" w:rsidRPr="004552AB" w:rsidRDefault="004552AB" w:rsidP="004552AB">
      <w:pPr>
        <w:wordWrap/>
        <w:spacing w:after="0" w:line="360" w:lineRule="auto"/>
        <w:jc w:val="left"/>
        <w:rPr>
          <w:rFonts w:ascii="Times New Roman" w:hAnsi="Times New Roman" w:cs="Times New Roman"/>
          <w:kern w:val="0"/>
          <w:szCs w:val="20"/>
          <w:lang w:val="en-GB"/>
        </w:rPr>
      </w:pP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Jaseng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Spine and Joint Research Institute, 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Jaseng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 xml:space="preserve"> Medical Foundation, 3F, 538 Gangnam-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daero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>, Gangnam-</w:t>
      </w:r>
      <w:proofErr w:type="spellStart"/>
      <w:r w:rsidRPr="004552AB">
        <w:rPr>
          <w:rFonts w:ascii="Times New Roman" w:hAnsi="Times New Roman" w:cs="Times New Roman"/>
          <w:szCs w:val="20"/>
          <w:lang w:val="en-GB"/>
        </w:rPr>
        <w:t>gu</w:t>
      </w:r>
      <w:proofErr w:type="spellEnd"/>
      <w:r w:rsidRPr="004552AB">
        <w:rPr>
          <w:rFonts w:ascii="Times New Roman" w:hAnsi="Times New Roman" w:cs="Times New Roman"/>
          <w:szCs w:val="20"/>
          <w:lang w:val="en-GB"/>
        </w:rPr>
        <w:t>, Seoul 06110, Republic of Korea</w:t>
      </w:r>
      <w:r w:rsidRPr="004552AB">
        <w:rPr>
          <w:rFonts w:ascii="Times New Roman" w:hAnsi="Times New Roman" w:cs="Times New Roman"/>
          <w:kern w:val="0"/>
          <w:szCs w:val="20"/>
          <w:lang w:val="en-GB"/>
        </w:rPr>
        <w:t xml:space="preserve">  </w:t>
      </w:r>
    </w:p>
    <w:p w:rsidR="004552AB" w:rsidRPr="004552AB" w:rsidRDefault="004552AB" w:rsidP="004552AB">
      <w:pPr>
        <w:wordWrap/>
        <w:spacing w:after="0" w:line="360" w:lineRule="auto"/>
        <w:jc w:val="left"/>
        <w:rPr>
          <w:rFonts w:ascii="Times New Roman" w:eastAsiaTheme="minorHAnsi" w:hAnsi="Times New Roman" w:cs="Times New Roman"/>
          <w:b/>
          <w:sz w:val="22"/>
          <w:lang w:val="en-GB"/>
        </w:rPr>
      </w:pPr>
      <w:r w:rsidRPr="004552AB">
        <w:rPr>
          <w:rFonts w:ascii="Times New Roman" w:hAnsi="Times New Roman" w:cs="Times New Roman"/>
          <w:kern w:val="0"/>
          <w:szCs w:val="20"/>
          <w:lang w:val="en-GB"/>
        </w:rPr>
        <w:t xml:space="preserve">E-mail: </w:t>
      </w:r>
      <w:hyperlink r:id="rId7" w:history="1">
        <w:r w:rsidRPr="004552AB">
          <w:rPr>
            <w:rStyle w:val="a5"/>
            <w:rFonts w:ascii="Times New Roman" w:eastAsia="굴림" w:hAnsi="Times New Roman" w:cs="Times New Roman"/>
            <w:color w:val="auto"/>
            <w:szCs w:val="20"/>
            <w:u w:val="none"/>
            <w:lang w:val="en-GB"/>
          </w:rPr>
          <w:t>hanihata@gmail.com</w:t>
        </w:r>
      </w:hyperlink>
    </w:p>
    <w:p w:rsidR="00F428E6" w:rsidRPr="004552AB" w:rsidRDefault="00F428E6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sz w:val="22"/>
          <w:lang w:val="en-GB"/>
        </w:rPr>
        <w:sectPr w:rsidR="00F428E6" w:rsidRPr="004552AB" w:rsidSect="00A863A8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6431D3" w:rsidRPr="004552AB" w:rsidRDefault="006431D3" w:rsidP="006431D3">
      <w:pPr>
        <w:pStyle w:val="a3"/>
        <w:keepNext/>
        <w:jc w:val="left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Supplementary Table S1. The details of conservative treatments patients received during episodes by 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1"/>
        <w:gridCol w:w="1653"/>
        <w:gridCol w:w="1654"/>
        <w:gridCol w:w="1654"/>
        <w:gridCol w:w="1654"/>
      </w:tblGrid>
      <w:tr w:rsidR="004552AB" w:rsidRPr="004552AB" w:rsidTr="00EE21CA">
        <w:trPr>
          <w:trHeight w:val="300"/>
        </w:trPr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73" w:rsidRPr="004552AB" w:rsidRDefault="00914673" w:rsidP="009146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73" w:rsidRPr="004552AB" w:rsidRDefault="00EE21CA" w:rsidP="009146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Number of patients</w:t>
            </w:r>
          </w:p>
        </w:tc>
        <w:tc>
          <w:tcPr>
            <w:tcW w:w="18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73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Number of Visits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High-COC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Low-COC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High-COC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Low-COC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Total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800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917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2943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1210</w:t>
            </w:r>
          </w:p>
        </w:tc>
      </w:tr>
      <w:tr w:rsidR="004552AB" w:rsidRPr="004552AB" w:rsidTr="00756D44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Medical procedur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552AB" w:rsidRPr="004552AB" w:rsidTr="00756D44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hysical therap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527 (65.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664 (72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5169 (39.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3567 (31.8)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X-ra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53 (56.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626 (68.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636 (4.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3792 (33.8)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Injection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11 (51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623 (67.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528 (11.8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034 (9.2)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Acupunctur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05 (50.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533 (58.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441 (34.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595 (14.2)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Nerve block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273 (34.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24 (46.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219 (9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481 (13.2)</w:t>
            </w:r>
          </w:p>
        </w:tc>
      </w:tr>
      <w:tr w:rsidR="004552AB" w:rsidRPr="004552AB" w:rsidTr="00756D44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  <w:t>Prescribed medication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NSAID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621 (77.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772 (84.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3034 (23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3293 (29.4)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Paracetamo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96 (1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30 (14.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225 (1.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253 (2.3)</w:t>
            </w:r>
          </w:p>
        </w:tc>
      </w:tr>
      <w:tr w:rsidR="004552AB" w:rsidRPr="004552AB" w:rsidTr="00EE21CA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Muscle relaxant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396 (49.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514 (56.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632 (12.6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619 (14.4)</w:t>
            </w:r>
          </w:p>
        </w:tc>
      </w:tr>
      <w:tr w:rsidR="004552AB" w:rsidRPr="004552AB" w:rsidTr="006836D4">
        <w:trPr>
          <w:trHeight w:val="300"/>
        </w:trPr>
        <w:tc>
          <w:tcPr>
            <w:tcW w:w="1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Corticosteroids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279 (34.9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21 (45.9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814 (6.3)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038 (9.3)</w:t>
            </w:r>
          </w:p>
        </w:tc>
      </w:tr>
      <w:tr w:rsidR="004552AB" w:rsidRPr="004552AB" w:rsidTr="006836D4">
        <w:trPr>
          <w:trHeight w:val="300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Opioids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319 (39.9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446 (48.6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323 (10.2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1CA" w:rsidRPr="004552AB" w:rsidRDefault="00EE21CA" w:rsidP="00EE21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1328 (11.8)</w:t>
            </w:r>
          </w:p>
        </w:tc>
      </w:tr>
      <w:tr w:rsidR="004552AB" w:rsidRPr="004552AB" w:rsidTr="006836D4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E40D0" w:rsidRPr="004552AB" w:rsidRDefault="006836D4" w:rsidP="00783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T</w:t>
            </w:r>
            <w:r w:rsidR="00783178"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he high and low-COC group was di</w:t>
            </w: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vided by median (COC = 0.5). The total means total number of patients and visits during epi</w:t>
            </w:r>
            <w:r w:rsidR="00BE40D0"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sodes of chronic shoulder pain.</w:t>
            </w:r>
          </w:p>
          <w:p w:rsidR="006836D4" w:rsidRPr="004552AB" w:rsidRDefault="006836D4" w:rsidP="007831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Physical therapy includes heat therapy, transcutaneous electrical nerve stimulation, interferential Current Therapy and myofascial trigger point injection therapy. Injection includes subcutaneous, intramuscular, intravenous, joint injection and etc. X-ray and nerve block was defined interventions performed on shoulder and related (e.g. axillary and clavicular joint) area.</w:t>
            </w:r>
          </w:p>
          <w:p w:rsidR="00BE40D0" w:rsidRPr="004552AB" w:rsidRDefault="00BE40D0" w:rsidP="00BE40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4552AB">
              <w:rPr>
                <w:rFonts w:ascii="Times New Roman" w:eastAsia="Times New Roman" w:hAnsi="Times New Roman" w:cs="Times New Roman"/>
                <w:kern w:val="0"/>
                <w:sz w:val="22"/>
              </w:rPr>
              <w:t>Prescribed medications includes non-steroidal anti-inflammatory drugs (NSAID; ATC code: M01A), paracetamol (N02BE), muscle relaxants (M03B), corticosteroids (H02) and opioids (N02A).</w:t>
            </w:r>
          </w:p>
        </w:tc>
      </w:tr>
    </w:tbl>
    <w:p w:rsidR="00914673" w:rsidRPr="004552AB" w:rsidRDefault="0091467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  <w:lang w:val="en-GB"/>
        </w:rPr>
        <w:sectPr w:rsidR="00914673" w:rsidRPr="004552AB" w:rsidSect="00907F5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C5147" w:rsidRPr="004552AB" w:rsidRDefault="005C5147" w:rsidP="005C5147">
      <w:pPr>
        <w:pStyle w:val="a3"/>
        <w:keepNext/>
        <w:jc w:val="left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Supplementary Table S</w:t>
      </w:r>
      <w:r w:rsidR="00907F5F"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2</w:t>
      </w: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 Results of surgery costs analysis with other prediction models.</w:t>
      </w:r>
    </w:p>
    <w:tbl>
      <w:tblPr>
        <w:tblW w:w="13560" w:type="dxa"/>
        <w:tblInd w:w="108" w:type="dxa"/>
        <w:tblLook w:val="04A0" w:firstRow="1" w:lastRow="0" w:firstColumn="1" w:lastColumn="0" w:noHBand="0" w:noVBand="1"/>
      </w:tblPr>
      <w:tblGrid>
        <w:gridCol w:w="1701"/>
        <w:gridCol w:w="2397"/>
        <w:gridCol w:w="2397"/>
        <w:gridCol w:w="2285"/>
        <w:gridCol w:w="2389"/>
        <w:gridCol w:w="2391"/>
      </w:tblGrid>
      <w:tr w:rsidR="004552AB" w:rsidRPr="004552AB" w:rsidTr="00E90D37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707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redicted with penalised regression</w:t>
            </w:r>
          </w:p>
        </w:tc>
        <w:tc>
          <w:tcPr>
            <w:tcW w:w="47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Predicted with gamma log-link regression</w:t>
            </w:r>
          </w:p>
        </w:tc>
      </w:tr>
      <w:tr w:rsidR="004552AB" w:rsidRPr="004552AB" w:rsidTr="00E90D37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LASSO</w:t>
            </w:r>
          </w:p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(main analysis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idge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Elastic Net</w:t>
            </w:r>
          </w:p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(α = 0.5)</w:t>
            </w: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Basic demographic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Basic demographic + severity</w:t>
            </w:r>
          </w:p>
        </w:tc>
      </w:tr>
      <w:tr w:rsidR="004552AB" w:rsidRPr="004552AB" w:rsidTr="00E90D37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  <w:t>Surgery Cost (Lower, %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8.00 (57.95 - 58.05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8.03 (57.98 - 58.07)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8.00 (57.95 - 58.05)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7.96 (59.72 - 58.02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7.96 (57.92 - 58.02)</w:t>
            </w:r>
          </w:p>
        </w:tc>
      </w:tr>
      <w:tr w:rsidR="004552AB" w:rsidRPr="004552AB" w:rsidTr="0022734B">
        <w:trPr>
          <w:trHeight w:val="600"/>
        </w:trPr>
        <w:tc>
          <w:tcPr>
            <w:tcW w:w="135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0D37" w:rsidRPr="004552AB" w:rsidRDefault="00E90D37" w:rsidP="00844E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 xml:space="preserve">The </w:t>
            </w: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eference group is low COC group (COC &lt; 0.50 [median]). Effects of COC on surgery cost was estimated using a two-part model. For sensitivity analysis, we performed several models for predicting surgery costs for entire study population. With each predicted surgery costs, two-part model was performed. Each reduction in surgery costs was compared.</w:t>
            </w:r>
          </w:p>
          <w:p w:rsidR="00E90D37" w:rsidRPr="004552AB" w:rsidRDefault="00E90D37" w:rsidP="00844E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Basic demographic: age, gender, coverage</w:t>
            </w:r>
          </w:p>
          <w:p w:rsidR="00E90D37" w:rsidRPr="004552AB" w:rsidRDefault="00E90D37" w:rsidP="00844E42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Severity: Frozen shoulder, shoulder impingement syndrome, </w:t>
            </w:r>
            <w:proofErr w:type="spellStart"/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harlson</w:t>
            </w:r>
            <w:proofErr w:type="spellEnd"/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Comorbidity Index</w:t>
            </w:r>
          </w:p>
        </w:tc>
      </w:tr>
    </w:tbl>
    <w:p w:rsidR="005C5147" w:rsidRPr="004552AB" w:rsidRDefault="005C5147" w:rsidP="005C5147">
      <w:pPr>
        <w:jc w:val="left"/>
        <w:rPr>
          <w:rFonts w:ascii="Times New Roman" w:hAnsi="Times New Roman" w:cs="Times New Roman"/>
          <w:sz w:val="22"/>
          <w:lang w:val="en-GB"/>
        </w:rPr>
        <w:sectPr w:rsidR="005C5147" w:rsidRPr="004552AB" w:rsidSect="00907F5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1A5643" w:rsidRPr="004552AB" w:rsidRDefault="001A5643" w:rsidP="001A5643">
      <w:pPr>
        <w:pStyle w:val="a3"/>
        <w:keepNext/>
        <w:jc w:val="left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3</w:t>
      </w: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. Sensitivity analysis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with </w:t>
      </w:r>
      <w:proofErr w:type="spellStart"/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tertile</w:t>
      </w:r>
      <w:r w:rsidR="00031C12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s</w:t>
      </w:r>
      <w:proofErr w:type="spellEnd"/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 standard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44"/>
        <w:gridCol w:w="3314"/>
        <w:gridCol w:w="3314"/>
      </w:tblGrid>
      <w:tr w:rsidR="001A5643" w:rsidRPr="004552AB" w:rsidTr="004C3B53">
        <w:trPr>
          <w:trHeight w:val="300"/>
        </w:trPr>
        <w:tc>
          <w:tcPr>
            <w:tcW w:w="2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43" w:rsidRPr="001A5643" w:rsidRDefault="001A5643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</w:pPr>
            <w:r w:rsidRPr="001A5643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COC</w:t>
            </w:r>
          </w:p>
        </w:tc>
        <w:tc>
          <w:tcPr>
            <w:tcW w:w="3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43" w:rsidRPr="001A5643" w:rsidRDefault="001A5643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</w:pPr>
            <w:r w:rsidRPr="001A5643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Surgery (OR)</w:t>
            </w:r>
          </w:p>
        </w:tc>
        <w:tc>
          <w:tcPr>
            <w:tcW w:w="3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5643" w:rsidRPr="001A5643" w:rsidRDefault="001A5643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</w:pPr>
            <w:r w:rsidRPr="001A5643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Medical costs (lower)</w:t>
            </w:r>
          </w:p>
        </w:tc>
      </w:tr>
      <w:tr w:rsidR="001A5643" w:rsidRPr="004552AB" w:rsidTr="001A5643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643" w:rsidRPr="001A5643" w:rsidRDefault="001A5643" w:rsidP="004C3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1A5643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  <w:t>Low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643" w:rsidRPr="003F1228" w:rsidRDefault="003F1228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3F1228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eference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5643" w:rsidRPr="003F1228" w:rsidRDefault="003F1228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3F1228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Reference</w:t>
            </w:r>
          </w:p>
        </w:tc>
      </w:tr>
      <w:tr w:rsidR="001A5643" w:rsidRPr="004552AB" w:rsidTr="00911CCD">
        <w:trPr>
          <w:trHeight w:val="300"/>
        </w:trPr>
        <w:tc>
          <w:tcPr>
            <w:tcW w:w="2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5643" w:rsidRPr="001A5643" w:rsidRDefault="001A5643" w:rsidP="004C3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1A5643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  <w:t>Middle</w:t>
            </w:r>
          </w:p>
        </w:tc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5643" w:rsidRPr="003F1228" w:rsidRDefault="003F1228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  <w:lang w:val="en-GB"/>
              </w:rPr>
            </w:pPr>
            <w:r w:rsidRPr="003F1228">
              <w:rPr>
                <w:rFonts w:ascii="Times New Roman" w:hAnsi="Times New Roman" w:cs="Times New Roman"/>
                <w:bCs/>
                <w:kern w:val="0"/>
                <w:sz w:val="22"/>
                <w:lang w:val="en-GB"/>
              </w:rPr>
              <w:t>0.40 (0.19 – 0.85)</w:t>
            </w:r>
          </w:p>
        </w:tc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5643" w:rsidRPr="003F1228" w:rsidRDefault="00084CDC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2.25</w:t>
            </w:r>
            <w:r w:rsidR="00497BD1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4.90 – 19.05)</w:t>
            </w:r>
          </w:p>
        </w:tc>
      </w:tr>
      <w:tr w:rsidR="001A5643" w:rsidRPr="004552AB" w:rsidTr="00911CCD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5643" w:rsidRPr="001A5643" w:rsidRDefault="001A5643" w:rsidP="004C3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</w:pPr>
            <w:r w:rsidRPr="001A5643"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  <w:t>High</w:t>
            </w:r>
          </w:p>
        </w:tc>
        <w:tc>
          <w:tcPr>
            <w:tcW w:w="33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5643" w:rsidRPr="003F1228" w:rsidRDefault="003F1228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3F1228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51 (0.23 – 1.12)</w:t>
            </w:r>
          </w:p>
        </w:tc>
        <w:tc>
          <w:tcPr>
            <w:tcW w:w="33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5643" w:rsidRPr="003F1228" w:rsidRDefault="00497BD1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5.93 (8.64 – 22.63)</w:t>
            </w:r>
          </w:p>
        </w:tc>
      </w:tr>
      <w:tr w:rsidR="00084CDC" w:rsidRPr="004552AB" w:rsidTr="00911CCD">
        <w:trPr>
          <w:trHeight w:val="300"/>
        </w:trPr>
        <w:tc>
          <w:tcPr>
            <w:tcW w:w="24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CDC" w:rsidRPr="001A5643" w:rsidRDefault="00084CDC" w:rsidP="004C3B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  <w:lang w:val="en-GB"/>
              </w:rPr>
              <w:t>P-trend</w:t>
            </w:r>
          </w:p>
        </w:tc>
        <w:tc>
          <w:tcPr>
            <w:tcW w:w="33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CDC" w:rsidRPr="003F1228" w:rsidRDefault="00497BD1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38</w:t>
            </w:r>
          </w:p>
        </w:tc>
        <w:tc>
          <w:tcPr>
            <w:tcW w:w="33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4CDC" w:rsidRPr="003F1228" w:rsidRDefault="00497BD1" w:rsidP="004C3B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0.001</w:t>
            </w:r>
          </w:p>
        </w:tc>
      </w:tr>
      <w:tr w:rsidR="001A5643" w:rsidRPr="004552AB" w:rsidTr="00841541">
        <w:trPr>
          <w:trHeight w:val="94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5643" w:rsidRPr="004552AB" w:rsidRDefault="001A5643" w:rsidP="001A5643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tertile</w:t>
            </w:r>
            <w:r w:rsidR="00031C12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s</w:t>
            </w:r>
            <w:proofErr w:type="spellEnd"/>
            <w:r w:rsidR="00243BAD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of COC</w:t>
            </w:r>
            <w:r w:rsidR="00031C12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were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="00975ED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0 and 0.60</w:t>
            </w:r>
            <w:r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.</w:t>
            </w:r>
            <w:r w:rsidR="00C41B2C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</w:t>
            </w:r>
            <w:r w:rsidR="00C41B2C" w:rsidRPr="00C41B2C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The reference group is low COC group (COC &lt;</w:t>
            </w:r>
            <w:bookmarkStart w:id="0" w:name="_GoBack"/>
            <w:bookmarkEnd w:id="0"/>
            <w:r w:rsidR="00C41B2C" w:rsidRPr="00C41B2C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0.40). </w:t>
            </w: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Adjusted covariates are age in category, Gender, Coverage type, frozen shoulder, shoulder impingement syndrome, </w:t>
            </w:r>
            <w:proofErr w:type="spellStart"/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harlson</w:t>
            </w:r>
            <w:proofErr w:type="spellEnd"/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comorbidity index, primary provider type, and the total number of medical visits.</w:t>
            </w:r>
          </w:p>
        </w:tc>
      </w:tr>
    </w:tbl>
    <w:p w:rsidR="001A5643" w:rsidRDefault="001A564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iCs/>
          <w:sz w:val="22"/>
          <w:lang w:val="en-GB"/>
        </w:rPr>
      </w:pPr>
      <w:r>
        <w:rPr>
          <w:rFonts w:ascii="Times New Roman" w:hAnsi="Times New Roman" w:cs="Times New Roman"/>
          <w:b/>
          <w:i/>
          <w:sz w:val="22"/>
          <w:lang w:val="en-GB"/>
        </w:rPr>
        <w:br w:type="page"/>
      </w:r>
    </w:p>
    <w:p w:rsidR="005C5147" w:rsidRPr="004552AB" w:rsidRDefault="005C5147" w:rsidP="005C5147">
      <w:pPr>
        <w:pStyle w:val="a3"/>
        <w:keepNext/>
        <w:jc w:val="left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Supplementary Table S</w:t>
      </w:r>
      <w:r w:rsidR="00A32ED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4</w:t>
      </w: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 Sensitivity analysis added with 20% of S code as main diagnosis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44"/>
        <w:gridCol w:w="3314"/>
        <w:gridCol w:w="3314"/>
      </w:tblGrid>
      <w:tr w:rsidR="004552AB" w:rsidRPr="004552AB" w:rsidTr="002A0F50">
        <w:trPr>
          <w:trHeight w:val="300"/>
        </w:trPr>
        <w:tc>
          <w:tcPr>
            <w:tcW w:w="2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3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Unadjusted</w:t>
            </w:r>
          </w:p>
        </w:tc>
        <w:tc>
          <w:tcPr>
            <w:tcW w:w="3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Adjusted</w:t>
            </w:r>
          </w:p>
        </w:tc>
      </w:tr>
      <w:tr w:rsidR="004552AB" w:rsidRPr="004552AB" w:rsidTr="002A0F50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2A0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  <w:t>Surgery (OR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29 (0.4</w:t>
            </w:r>
            <w:r w:rsidR="00E36B98"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</w:t>
            </w: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- 0.60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44 (0.21 - 0.89)</w:t>
            </w:r>
          </w:p>
        </w:tc>
      </w:tr>
      <w:tr w:rsidR="004552AB" w:rsidRPr="004552AB" w:rsidTr="002A0F50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2A0F50" w:rsidP="002A0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  <w:t>Medical costs (lower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lang w:val="en-GB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</w:p>
        </w:tc>
      </w:tr>
      <w:tr w:rsidR="004552AB" w:rsidRPr="004552AB" w:rsidTr="002A0F50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2A0F50" w:rsidP="002A0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 Direct medical cost</w:t>
            </w:r>
            <w:r w:rsidR="005C5147"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73B34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3.58 (7.02 - 19.68)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73B34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14.33 (9.01 - 19.34)</w:t>
            </w:r>
          </w:p>
        </w:tc>
      </w:tr>
      <w:tr w:rsidR="004552AB" w:rsidRPr="004552AB" w:rsidTr="002A0F50">
        <w:trPr>
          <w:trHeight w:val="315"/>
        </w:trPr>
        <w:tc>
          <w:tcPr>
            <w:tcW w:w="2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2A0F50" w:rsidP="002A0F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 Surgery Cost (%</w:t>
            </w:r>
            <w:r w:rsidR="005C5147"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66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55.67 (55.62 - 55.70)</w:t>
            </w:r>
          </w:p>
        </w:tc>
      </w:tr>
      <w:tr w:rsidR="005C5147" w:rsidRPr="004552AB" w:rsidTr="005C5147">
        <w:trPr>
          <w:trHeight w:val="941"/>
        </w:trPr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5147" w:rsidRPr="004552AB" w:rsidRDefault="000C1A8C" w:rsidP="00E90D3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 w:hint="eastAsia"/>
                <w:kern w:val="0"/>
                <w:sz w:val="22"/>
                <w:lang w:val="en-GB"/>
              </w:rPr>
              <w:t xml:space="preserve">The </w:t>
            </w:r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reference group is low COC group (COC &lt; 0.50 [median]). Effects of COC on surgery cost was estimated using a two-part model. Adjusted covariates are age in category, Gender, Coverage type, frozen shoulder, shoulder impingement syndrome, </w:t>
            </w:r>
            <w:proofErr w:type="spellStart"/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Charlson</w:t>
            </w:r>
            <w:proofErr w:type="spellEnd"/>
            <w:r w:rsidRPr="004552AB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 xml:space="preserve"> comorbidity index, primary provider type, and the total number of medical visits.</w:t>
            </w:r>
          </w:p>
        </w:tc>
      </w:tr>
    </w:tbl>
    <w:p w:rsidR="005C5147" w:rsidRPr="004552AB" w:rsidRDefault="005C5147" w:rsidP="005C514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  <w:lang w:val="en-GB"/>
        </w:rPr>
      </w:pPr>
    </w:p>
    <w:p w:rsidR="009C5FA2" w:rsidRPr="004552AB" w:rsidRDefault="005C5147" w:rsidP="005C5147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  <w:lang w:val="en-GB"/>
        </w:rPr>
        <w:sectPr w:rsidR="009C5FA2" w:rsidRPr="004552AB" w:rsidSect="0085399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552AB">
        <w:rPr>
          <w:rFonts w:ascii="Times New Roman" w:hAnsi="Times New Roman" w:cs="Times New Roman"/>
          <w:sz w:val="22"/>
          <w:lang w:val="en-GB"/>
        </w:rPr>
        <w:br w:type="page"/>
      </w:r>
    </w:p>
    <w:p w:rsidR="005C5147" w:rsidRPr="004552AB" w:rsidRDefault="0048727B" w:rsidP="005C5147">
      <w:pPr>
        <w:pStyle w:val="a3"/>
        <w:keepNext/>
        <w:jc w:val="left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  <w:r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>Supplementary Table S</w:t>
      </w:r>
      <w:r w:rsidR="00A32ED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5</w:t>
      </w:r>
      <w:r w:rsidR="005C5147" w:rsidRPr="004552A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 Results of hierarchical analysis with AIC and BIC</w:t>
      </w:r>
    </w:p>
    <w:tbl>
      <w:tblPr>
        <w:tblW w:w="127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6"/>
        <w:gridCol w:w="2126"/>
        <w:gridCol w:w="2127"/>
        <w:gridCol w:w="2126"/>
        <w:gridCol w:w="2126"/>
        <w:gridCol w:w="2127"/>
      </w:tblGrid>
      <w:tr w:rsidR="004552AB" w:rsidRPr="004552AB" w:rsidTr="005B6D84">
        <w:trPr>
          <w:trHeight w:val="300"/>
        </w:trPr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Model 1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Model 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Model 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Model 4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Model 5</w:t>
            </w:r>
          </w:p>
        </w:tc>
      </w:tr>
      <w:tr w:rsidR="004552AB" w:rsidRPr="004552AB" w:rsidTr="005B6D84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0C1A8C" w:rsidP="000C1A8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Effects of COC in</w:t>
            </w:r>
            <w:r w:rsidRPr="004552AB">
              <w:rPr>
                <w:rFonts w:ascii="Times New Roman" w:hAnsi="Times New Roman" w:cs="Times New Roman" w:hint="eastAsia"/>
                <w:b/>
                <w:bCs/>
                <w:sz w:val="22"/>
                <w:lang w:val="en-GB"/>
              </w:rPr>
              <w:t xml:space="preserve"> direct medical costs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E36B98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8.09 (0.38 - 15.2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E36B98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7.76 (0.07 - 14.86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E36B98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-1.80 (-10.05 - 5.83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E36B98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-3.24 (-11.62 - 4.52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E36B98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14.09 (8.12 - 19.66)</w:t>
            </w:r>
          </w:p>
        </w:tc>
      </w:tr>
      <w:tr w:rsidR="004552AB" w:rsidRPr="004552AB" w:rsidTr="005B6D84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A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933.42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909.4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739.07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729.15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093.162</w:t>
            </w:r>
          </w:p>
        </w:tc>
      </w:tr>
      <w:tr w:rsidR="004552AB" w:rsidRPr="004552AB" w:rsidTr="005B6D84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Decrease in A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24.0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170.32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9.92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635.9957</w:t>
            </w:r>
          </w:p>
        </w:tc>
      </w:tr>
      <w:tr w:rsidR="004552AB" w:rsidRPr="004552AB" w:rsidTr="005B6D84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B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947.76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947.54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804.45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799.9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7169.4387</w:t>
            </w:r>
          </w:p>
        </w:tc>
      </w:tr>
      <w:tr w:rsidR="004552AB" w:rsidRPr="004552AB" w:rsidTr="005B6D84">
        <w:trPr>
          <w:trHeight w:val="300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Decrease in BI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0.22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143.08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4.47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C5147" w:rsidRPr="004552AB" w:rsidRDefault="005C5147" w:rsidP="00844E42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630.5473</w:t>
            </w:r>
          </w:p>
        </w:tc>
      </w:tr>
      <w:tr w:rsidR="005C5147" w:rsidRPr="004552AB" w:rsidTr="0048727B">
        <w:trPr>
          <w:trHeight w:val="300"/>
        </w:trPr>
        <w:tc>
          <w:tcPr>
            <w:tcW w:w="12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C5147" w:rsidRPr="004552AB" w:rsidRDefault="00E36B98" w:rsidP="00E36B98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The reference group is low COC group (COC &lt; 0.50 [median]). The changes in effect, AIC, and BIC was observed with covariates included hierarchically.</w:t>
            </w: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br/>
              <w:t>Model 1 : COC;</w:t>
            </w: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br/>
            </w:r>
            <w:r w:rsidR="005C5147" w:rsidRPr="004552AB">
              <w:rPr>
                <w:rFonts w:ascii="Times New Roman" w:hAnsi="Times New Roman" w:cs="Times New Roman"/>
                <w:sz w:val="22"/>
                <w:lang w:val="en-GB"/>
              </w:rPr>
              <w:t>Model 2 : COC + basic demographic (age, gender, coverage)</w:t>
            </w: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;</w:t>
            </w:r>
            <w:r w:rsidR="005C5147" w:rsidRPr="004552AB">
              <w:rPr>
                <w:rFonts w:ascii="Times New Roman" w:hAnsi="Times New Roman" w:cs="Times New Roman"/>
                <w:sz w:val="22"/>
                <w:lang w:val="en-GB"/>
              </w:rPr>
              <w:br/>
              <w:t xml:space="preserve">Model 3 : COC + basic demographic + disease information (Frozen shoulder, Shoulder Impingement Syndrome, </w:t>
            </w:r>
            <w:proofErr w:type="spellStart"/>
            <w:r w:rsidR="005C5147" w:rsidRPr="004552AB">
              <w:rPr>
                <w:rFonts w:ascii="Times New Roman" w:hAnsi="Times New Roman" w:cs="Times New Roman"/>
                <w:sz w:val="22"/>
                <w:lang w:val="en-GB"/>
              </w:rPr>
              <w:t>Charlson</w:t>
            </w:r>
            <w:proofErr w:type="spellEnd"/>
            <w:r w:rsidR="005C5147" w:rsidRPr="004552AB">
              <w:rPr>
                <w:rFonts w:ascii="Times New Roman" w:hAnsi="Times New Roman" w:cs="Times New Roman"/>
                <w:sz w:val="22"/>
                <w:lang w:val="en-GB"/>
              </w:rPr>
              <w:t xml:space="preserve"> Comorbidity Index)</w:t>
            </w: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;</w:t>
            </w:r>
            <w:r w:rsidR="005C5147" w:rsidRPr="004552AB">
              <w:rPr>
                <w:rFonts w:ascii="Times New Roman" w:hAnsi="Times New Roman" w:cs="Times New Roman"/>
                <w:sz w:val="22"/>
                <w:lang w:val="en-GB"/>
              </w:rPr>
              <w:br/>
              <w:t>Model 4 : COC + basic demographic + disease information + primary provider</w:t>
            </w: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;</w:t>
            </w:r>
            <w:r w:rsidR="005C5147" w:rsidRPr="004552AB">
              <w:rPr>
                <w:rFonts w:ascii="Times New Roman" w:hAnsi="Times New Roman" w:cs="Times New Roman"/>
                <w:sz w:val="22"/>
                <w:lang w:val="en-GB"/>
              </w:rPr>
              <w:br/>
              <w:t>Model 5 : COC + basic demographic + disease information + primary provider + total visit</w:t>
            </w:r>
            <w:r w:rsidRPr="004552AB">
              <w:rPr>
                <w:rFonts w:ascii="Times New Roman" w:hAnsi="Times New Roman" w:cs="Times New Roman"/>
                <w:sz w:val="22"/>
                <w:lang w:val="en-GB"/>
              </w:rPr>
              <w:t>;</w:t>
            </w:r>
          </w:p>
        </w:tc>
      </w:tr>
    </w:tbl>
    <w:p w:rsidR="00214BFD" w:rsidRPr="004552AB" w:rsidRDefault="00521A5A"/>
    <w:sectPr w:rsidR="00214BFD" w:rsidRPr="004552AB" w:rsidSect="009C5FA2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A5A" w:rsidRDefault="00521A5A" w:rsidP="003B6232">
      <w:pPr>
        <w:spacing w:after="0" w:line="240" w:lineRule="auto"/>
      </w:pPr>
      <w:r>
        <w:separator/>
      </w:r>
    </w:p>
  </w:endnote>
  <w:endnote w:type="continuationSeparator" w:id="0">
    <w:p w:rsidR="00521A5A" w:rsidRDefault="00521A5A" w:rsidP="003B6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3062023"/>
      <w:docPartObj>
        <w:docPartGallery w:val="Page Numbers (Bottom of Page)"/>
        <w:docPartUnique/>
      </w:docPartObj>
    </w:sdtPr>
    <w:sdtEndPr/>
    <w:sdtContent>
      <w:p w:rsidR="003B6232" w:rsidRDefault="003B623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1CCD" w:rsidRPr="00911CCD">
          <w:rPr>
            <w:noProof/>
            <w:lang w:val="ko-KR"/>
          </w:rPr>
          <w:t>6</w:t>
        </w:r>
        <w:r>
          <w:fldChar w:fldCharType="end"/>
        </w:r>
      </w:p>
    </w:sdtContent>
  </w:sdt>
  <w:p w:rsidR="003B6232" w:rsidRDefault="003B623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A5A" w:rsidRDefault="00521A5A" w:rsidP="003B6232">
      <w:pPr>
        <w:spacing w:after="0" w:line="240" w:lineRule="auto"/>
      </w:pPr>
      <w:r>
        <w:separator/>
      </w:r>
    </w:p>
  </w:footnote>
  <w:footnote w:type="continuationSeparator" w:id="0">
    <w:p w:rsidR="00521A5A" w:rsidRDefault="00521A5A" w:rsidP="003B6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147"/>
    <w:rsid w:val="00031C12"/>
    <w:rsid w:val="000622CF"/>
    <w:rsid w:val="00084CDC"/>
    <w:rsid w:val="000A3E76"/>
    <w:rsid w:val="000C1A8C"/>
    <w:rsid w:val="00105029"/>
    <w:rsid w:val="001524FA"/>
    <w:rsid w:val="001A5643"/>
    <w:rsid w:val="001B22E4"/>
    <w:rsid w:val="00243BAD"/>
    <w:rsid w:val="002A0F50"/>
    <w:rsid w:val="002C0DEB"/>
    <w:rsid w:val="0036004E"/>
    <w:rsid w:val="00375BC6"/>
    <w:rsid w:val="003B6232"/>
    <w:rsid w:val="003D16F0"/>
    <w:rsid w:val="003F1228"/>
    <w:rsid w:val="00423EFF"/>
    <w:rsid w:val="004552AB"/>
    <w:rsid w:val="00477E93"/>
    <w:rsid w:val="0048727B"/>
    <w:rsid w:val="00497BD1"/>
    <w:rsid w:val="004C3684"/>
    <w:rsid w:val="00521A5A"/>
    <w:rsid w:val="00573B34"/>
    <w:rsid w:val="005B6D84"/>
    <w:rsid w:val="005C5147"/>
    <w:rsid w:val="006414DE"/>
    <w:rsid w:val="006431D3"/>
    <w:rsid w:val="006836D4"/>
    <w:rsid w:val="0073066E"/>
    <w:rsid w:val="00756D44"/>
    <w:rsid w:val="00783178"/>
    <w:rsid w:val="00841541"/>
    <w:rsid w:val="008B07BD"/>
    <w:rsid w:val="008B203D"/>
    <w:rsid w:val="008B7AF4"/>
    <w:rsid w:val="00907F5F"/>
    <w:rsid w:val="00911CCD"/>
    <w:rsid w:val="00914673"/>
    <w:rsid w:val="00961A63"/>
    <w:rsid w:val="00975ED0"/>
    <w:rsid w:val="009C5FA2"/>
    <w:rsid w:val="00A32ED1"/>
    <w:rsid w:val="00A863A8"/>
    <w:rsid w:val="00B84956"/>
    <w:rsid w:val="00BE373A"/>
    <w:rsid w:val="00BE40D0"/>
    <w:rsid w:val="00C41B2C"/>
    <w:rsid w:val="00C82C32"/>
    <w:rsid w:val="00CF407E"/>
    <w:rsid w:val="00D1250E"/>
    <w:rsid w:val="00E36B98"/>
    <w:rsid w:val="00E90D37"/>
    <w:rsid w:val="00EE21CA"/>
    <w:rsid w:val="00F428E6"/>
    <w:rsid w:val="00F53A8A"/>
    <w:rsid w:val="00F7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CB1ACE-C77E-4A8D-BD81-8B6B2EF02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5147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C51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No Spacing"/>
    <w:link w:val="Char"/>
    <w:uiPriority w:val="1"/>
    <w:qFormat/>
    <w:rsid w:val="00F428E6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styleId="a5">
    <w:name w:val="Hyperlink"/>
    <w:basedOn w:val="a0"/>
    <w:uiPriority w:val="99"/>
    <w:unhideWhenUsed/>
    <w:rsid w:val="00F428E6"/>
    <w:rPr>
      <w:color w:val="0000FF"/>
      <w:u w:val="single"/>
    </w:rPr>
  </w:style>
  <w:style w:type="character" w:customStyle="1" w:styleId="Char">
    <w:name w:val="간격 없음 Char"/>
    <w:basedOn w:val="a0"/>
    <w:link w:val="a4"/>
    <w:uiPriority w:val="1"/>
    <w:locked/>
    <w:rsid w:val="00F428E6"/>
    <w:rPr>
      <w:kern w:val="2"/>
      <w:sz w:val="20"/>
    </w:rPr>
  </w:style>
  <w:style w:type="paragraph" w:styleId="a6">
    <w:name w:val="header"/>
    <w:basedOn w:val="a"/>
    <w:link w:val="Char0"/>
    <w:uiPriority w:val="99"/>
    <w:unhideWhenUsed/>
    <w:rsid w:val="003B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3B6232"/>
    <w:rPr>
      <w:kern w:val="2"/>
      <w:sz w:val="20"/>
    </w:rPr>
  </w:style>
  <w:style w:type="paragraph" w:styleId="a7">
    <w:name w:val="footer"/>
    <w:basedOn w:val="a"/>
    <w:link w:val="Char1"/>
    <w:uiPriority w:val="99"/>
    <w:unhideWhenUsed/>
    <w:rsid w:val="003B62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3B6232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3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anihata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7867D-CBEE-4185-9826-6D0809D93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37</cp:revision>
  <dcterms:created xsi:type="dcterms:W3CDTF">2020-02-14T02:44:00Z</dcterms:created>
  <dcterms:modified xsi:type="dcterms:W3CDTF">2021-01-04T05:24:00Z</dcterms:modified>
</cp:coreProperties>
</file>